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0C59C" w14:textId="1D8F2BC5" w:rsidR="00C0179A" w:rsidRPr="00FD7CBF" w:rsidRDefault="00263126">
      <w:pPr>
        <w:rPr>
          <w:b/>
          <w:lang w:val="en-US"/>
        </w:rPr>
      </w:pPr>
      <w:r w:rsidRPr="00FD7CBF">
        <w:rPr>
          <w:b/>
          <w:lang w:val="en-US"/>
        </w:rPr>
        <w:t>Supplementary Table S3.</w:t>
      </w:r>
      <w:r w:rsidR="00FD7CBF" w:rsidRPr="00FD7CBF">
        <w:rPr>
          <w:b/>
          <w:lang w:val="en-US"/>
        </w:rPr>
        <w:t xml:space="preserve"> Ct values obtained with each </w:t>
      </w:r>
      <w:r w:rsidR="00134380">
        <w:rPr>
          <w:b/>
          <w:lang w:val="en-US"/>
        </w:rPr>
        <w:t xml:space="preserve">mechanical </w:t>
      </w:r>
      <w:r w:rsidR="00FD7CBF" w:rsidRPr="00FD7CBF">
        <w:rPr>
          <w:b/>
          <w:lang w:val="en-US"/>
        </w:rPr>
        <w:t xml:space="preserve">pretreatment </w:t>
      </w:r>
      <w:r w:rsidR="00451881">
        <w:rPr>
          <w:b/>
          <w:lang w:val="en-US"/>
        </w:rPr>
        <w:t>protocol</w:t>
      </w:r>
      <w:r w:rsidR="00FD7CBF" w:rsidRPr="00FD7CBF">
        <w:rPr>
          <w:b/>
          <w:lang w:val="en-US"/>
        </w:rPr>
        <w:t xml:space="preserve"> (part 2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1205"/>
        <w:gridCol w:w="1229"/>
        <w:gridCol w:w="981"/>
        <w:gridCol w:w="1120"/>
        <w:gridCol w:w="801"/>
        <w:gridCol w:w="830"/>
        <w:gridCol w:w="1078"/>
      </w:tblGrid>
      <w:tr w:rsidR="00230152" w:rsidRPr="00AC68EA" w14:paraId="64D836C8" w14:textId="77777777" w:rsidTr="00230152">
        <w:trPr>
          <w:trHeight w:val="315"/>
        </w:trPr>
        <w:tc>
          <w:tcPr>
            <w:tcW w:w="1003" w:type="pct"/>
            <w:vMerge w:val="restart"/>
            <w:shd w:val="clear" w:color="auto" w:fill="auto"/>
            <w:noWrap/>
            <w:vAlign w:val="center"/>
            <w:hideMark/>
          </w:tcPr>
          <w:p w14:paraId="208D9E8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eads</w:t>
            </w: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7407950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pores/mL of stool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61ED34A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rinding duration (sec)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4093E3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rinding speed (Hz)</w:t>
            </w:r>
          </w:p>
        </w:tc>
        <w:tc>
          <w:tcPr>
            <w:tcW w:w="618" w:type="pct"/>
            <w:vMerge w:val="restart"/>
            <w:shd w:val="clear" w:color="auto" w:fill="auto"/>
            <w:noWrap/>
            <w:vAlign w:val="center"/>
            <w:hideMark/>
          </w:tcPr>
          <w:p w14:paraId="51A568A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NA extract number</w:t>
            </w:r>
          </w:p>
        </w:tc>
        <w:tc>
          <w:tcPr>
            <w:tcW w:w="1495" w:type="pct"/>
            <w:gridSpan w:val="3"/>
            <w:shd w:val="clear" w:color="auto" w:fill="auto"/>
            <w:noWrap/>
            <w:vAlign w:val="center"/>
            <w:hideMark/>
          </w:tcPr>
          <w:p w14:paraId="51AC94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t values of replicates</w:t>
            </w:r>
          </w:p>
        </w:tc>
      </w:tr>
      <w:tr w:rsidR="00230152" w:rsidRPr="00AC68EA" w14:paraId="6C11D0D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5BA759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D3E010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EB9C42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7A6F3F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1AE9546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4586DF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R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7FF9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R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89AF2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CR3</w:t>
            </w:r>
          </w:p>
        </w:tc>
      </w:tr>
      <w:tr w:rsidR="00230152" w:rsidRPr="00AC68EA" w14:paraId="744B74C3" w14:textId="77777777" w:rsidTr="004E5372">
        <w:trPr>
          <w:trHeight w:val="315"/>
        </w:trPr>
        <w:tc>
          <w:tcPr>
            <w:tcW w:w="1003" w:type="pct"/>
            <w:vMerge w:val="restart"/>
            <w:shd w:val="clear" w:color="auto" w:fill="auto"/>
            <w:noWrap/>
            <w:hideMark/>
          </w:tcPr>
          <w:p w14:paraId="1BE26D5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8C43B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EDC386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71042D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121A01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F87061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644F4A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5CF82D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4E456E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645E54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9B8F3E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27059C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B82120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52ADB67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C94042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89781A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C18924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E95777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334328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9FC3E6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6D8459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15C277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790C04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94F935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0F761B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0F06B8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2EB4BCC" w14:textId="1A04B069" w:rsidR="00AC68EA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</w:t>
            </w:r>
            <w:r w:rsidR="00AC68EA"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a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eads</w:t>
            </w:r>
          </w:p>
          <w:p w14:paraId="0CD2324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C068DC2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87795B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7C1F39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9F8CF6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B5BA85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5B2B65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E84B032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01E1CE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4D08E67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A6111C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68EC2A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81DF72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818889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FE52D4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381369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A3388D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014241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CA81F6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C940AB2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B114B1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3EAA5A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670CCC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28163E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9098DE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348B9E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6A9029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8228C4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00F2D6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954526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268F76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18E21C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C36AC1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D4B8C4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AFCD86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8DAC5D7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9E4F6C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F148CE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926364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8B8DDC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CA6D3B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E83E41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5A4522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E18A37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1BEC30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962399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EEB9F5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7DC79D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9513FD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943A01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BE8620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284FE28" w14:textId="6D046F57" w:rsidR="004E5372" w:rsidRPr="00AC68EA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a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eads</w:t>
            </w: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4316ED5E" w14:textId="6C728CAF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1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619D08C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0661AF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8259F2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6571C5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4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E8186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FC90C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82</w:t>
            </w:r>
          </w:p>
        </w:tc>
      </w:tr>
      <w:tr w:rsidR="00230152" w:rsidRPr="00AC68EA" w14:paraId="29279CD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DCB65D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F0D9D1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84FCAC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823FFB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8155F1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6ED4F1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FF1FF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E7AD41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48</w:t>
            </w:r>
          </w:p>
        </w:tc>
      </w:tr>
      <w:tr w:rsidR="00230152" w:rsidRPr="00AC68EA" w14:paraId="302ED60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FB8FB8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696944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9C35C0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6AD88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A4748B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BBE1A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1A07A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CA34F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3</w:t>
            </w:r>
          </w:p>
        </w:tc>
      </w:tr>
      <w:tr w:rsidR="00230152" w:rsidRPr="00AC68EA" w14:paraId="472013E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FD642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9BB84A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9DCE95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AF06CF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4905E8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1880A8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07FB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C44D15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5</w:t>
            </w:r>
          </w:p>
        </w:tc>
      </w:tr>
      <w:tr w:rsidR="00230152" w:rsidRPr="00AC68EA" w14:paraId="098BA83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4A782B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94DA5F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2E5545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2E081D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E2DE5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F788E6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FB638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D26EE2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2</w:t>
            </w:r>
          </w:p>
        </w:tc>
      </w:tr>
      <w:tr w:rsidR="00230152" w:rsidRPr="00AC68EA" w14:paraId="4593BD9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DC0E9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CC1EB1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66572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CE0D72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8AB326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AB8C86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EDA38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0A6AEF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0</w:t>
            </w:r>
          </w:p>
        </w:tc>
      </w:tr>
      <w:tr w:rsidR="00230152" w:rsidRPr="00AC68EA" w14:paraId="5476E5A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FDCD4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5C83E6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E0F89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51BE72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A7F4D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DBAF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0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FA80E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9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3006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2</w:t>
            </w:r>
          </w:p>
        </w:tc>
      </w:tr>
      <w:tr w:rsidR="00230152" w:rsidRPr="00AC68EA" w14:paraId="52454DC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055CAA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64C5A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325DD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947280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9D822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3B0C06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D0F2F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1061A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73</w:t>
            </w:r>
          </w:p>
        </w:tc>
      </w:tr>
      <w:tr w:rsidR="00230152" w:rsidRPr="00AC68EA" w14:paraId="45F853F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7C568D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B52E32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5E0549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A19D20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B9B916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A2669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BB4BF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25E47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8</w:t>
            </w:r>
          </w:p>
        </w:tc>
      </w:tr>
      <w:tr w:rsidR="00230152" w:rsidRPr="00AC68EA" w14:paraId="17B8FAC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2B9DA4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EF8EFA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F0EA32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F96B01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2EE4BC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DE010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9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D9A34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55923A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0</w:t>
            </w:r>
          </w:p>
        </w:tc>
      </w:tr>
      <w:tr w:rsidR="00230152" w:rsidRPr="00AC68EA" w14:paraId="1AD2036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E79E16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4C8ACB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196263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84602D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0E80F1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19760B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65F5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97FD0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2</w:t>
            </w:r>
          </w:p>
        </w:tc>
      </w:tr>
      <w:tr w:rsidR="00230152" w:rsidRPr="00AC68EA" w14:paraId="4216DCA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5D8E45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CBD9B7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102E87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79DA5A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5E8D1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FC899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AC176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E0A742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3</w:t>
            </w:r>
          </w:p>
        </w:tc>
      </w:tr>
      <w:tr w:rsidR="00230152" w:rsidRPr="00AC68EA" w14:paraId="6041A00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21CB0E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1BADEB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8FEDBB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43ECB2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80547D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DA158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2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D1A60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DC15E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8</w:t>
            </w:r>
          </w:p>
        </w:tc>
      </w:tr>
      <w:tr w:rsidR="00230152" w:rsidRPr="00AC68EA" w14:paraId="7D31518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0A412B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16ED3D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3C1C56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BBE181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6B016B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C64E9F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5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71518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5147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5</w:t>
            </w:r>
          </w:p>
        </w:tc>
      </w:tr>
      <w:tr w:rsidR="00230152" w:rsidRPr="00AC68EA" w14:paraId="4A371E6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811287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54B47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3F7A97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F2E670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233FF2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CFE25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2C054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D2E8B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5</w:t>
            </w:r>
          </w:p>
        </w:tc>
      </w:tr>
      <w:tr w:rsidR="00230152" w:rsidRPr="00AC68EA" w14:paraId="485978E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F9658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5D8410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442891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793483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846840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442F7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151B4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CC3A33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2</w:t>
            </w:r>
          </w:p>
        </w:tc>
      </w:tr>
      <w:tr w:rsidR="00230152" w:rsidRPr="00AC68EA" w14:paraId="0393646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B81174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266F05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21DE7A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04CF38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32706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B3E318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0011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6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9A900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71</w:t>
            </w:r>
          </w:p>
        </w:tc>
      </w:tr>
      <w:tr w:rsidR="00230152" w:rsidRPr="00AC68EA" w14:paraId="793DA74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87F5A6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8BCB20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05C93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B05690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99AD27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387E29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0B79E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650EA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0</w:t>
            </w:r>
          </w:p>
        </w:tc>
      </w:tr>
      <w:tr w:rsidR="00230152" w:rsidRPr="00AC68EA" w14:paraId="3D8F354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D46D5D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1864F9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08A7BCA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5FC3A7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5CAA9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60A6E1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7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2EBB3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7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D0991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7</w:t>
            </w:r>
          </w:p>
        </w:tc>
      </w:tr>
      <w:tr w:rsidR="00230152" w:rsidRPr="00AC68EA" w14:paraId="6A76261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9FC61D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241C4D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029B9E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BCEDE6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A3670A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58BA34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03F66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8114A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0</w:t>
            </w:r>
          </w:p>
        </w:tc>
      </w:tr>
      <w:tr w:rsidR="00230152" w:rsidRPr="00AC68EA" w14:paraId="1CAE395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19F64C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AEA9AE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5469ED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14853A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EBF0F2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2B630C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7B013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1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E96AA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4</w:t>
            </w:r>
          </w:p>
        </w:tc>
      </w:tr>
      <w:tr w:rsidR="00230152" w:rsidRPr="00AC68EA" w14:paraId="46ED952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2DA141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342C37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351ED7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90FFF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5D2EC2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7B941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1CFA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C6F68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4</w:t>
            </w:r>
          </w:p>
        </w:tc>
      </w:tr>
      <w:tr w:rsidR="00230152" w:rsidRPr="00AC68EA" w14:paraId="5A900CF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37FE4C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C7806B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3A7BB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4D22AD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DC2838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A3C8A9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9E883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FDBB3D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52</w:t>
            </w:r>
          </w:p>
        </w:tc>
      </w:tr>
      <w:tr w:rsidR="00230152" w:rsidRPr="00AC68EA" w14:paraId="3E1FB6C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34F085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A0102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3D42CB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DC51B1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DACFF5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0CBCE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CEF1C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1F482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0</w:t>
            </w:r>
          </w:p>
        </w:tc>
      </w:tr>
      <w:tr w:rsidR="00230152" w:rsidRPr="00AC68EA" w14:paraId="31B3D38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1B2DD3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5DE94D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701364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48D104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2B621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0275E1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513BC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6FD7B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6</w:t>
            </w:r>
          </w:p>
        </w:tc>
      </w:tr>
      <w:tr w:rsidR="00230152" w:rsidRPr="00AC68EA" w14:paraId="5B00CE5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AC6135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BE1E1A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399A73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8B0DEF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467935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48C14A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00E5F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6822C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0</w:t>
            </w:r>
          </w:p>
        </w:tc>
      </w:tr>
      <w:tr w:rsidR="00230152" w:rsidRPr="00AC68EA" w14:paraId="2FA170B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8F7C8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4DB5B9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E564EA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0154F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91863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5D5A12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6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94141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ED43FD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2</w:t>
            </w:r>
          </w:p>
        </w:tc>
      </w:tr>
      <w:tr w:rsidR="00230152" w:rsidRPr="00AC68EA" w14:paraId="7645AA0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F6D3DF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7CF03799" w14:textId="018C0333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2691F23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80668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8E2B5C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64B2F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328A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4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3F7D8D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91</w:t>
            </w:r>
          </w:p>
        </w:tc>
      </w:tr>
      <w:tr w:rsidR="00230152" w:rsidRPr="00AC68EA" w14:paraId="2206342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999DD0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EC094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D169F3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7E65C7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B7716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29402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8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215B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1CD0A0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1</w:t>
            </w:r>
          </w:p>
        </w:tc>
      </w:tr>
      <w:tr w:rsidR="00230152" w:rsidRPr="00AC68EA" w14:paraId="3268983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30BCCA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6B61E1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3AE58B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28F1D7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769E05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3CFD3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6F77F1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FD4666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8</w:t>
            </w:r>
          </w:p>
        </w:tc>
      </w:tr>
      <w:tr w:rsidR="00230152" w:rsidRPr="00AC68EA" w14:paraId="06611BC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1A35A6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2D1048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7A69AE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D91B2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7A2B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EE674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FE11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2E9975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1</w:t>
            </w:r>
          </w:p>
        </w:tc>
      </w:tr>
      <w:tr w:rsidR="00230152" w:rsidRPr="00AC68EA" w14:paraId="2772988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672D23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DF87C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0CDFF0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9BD0A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43E41B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36CD45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1BD2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643C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93</w:t>
            </w:r>
          </w:p>
        </w:tc>
      </w:tr>
      <w:tr w:rsidR="00230152" w:rsidRPr="00AC68EA" w14:paraId="77A1801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2514C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3F865F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B6B8C3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7EF06A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7DE108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D2BD95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3CB19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17604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4</w:t>
            </w:r>
          </w:p>
        </w:tc>
      </w:tr>
      <w:tr w:rsidR="00230152" w:rsidRPr="00AC68EA" w14:paraId="5D4BFD7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9BB9E4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DB35B4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4C0FAE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A66103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888CC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319042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C1A0A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0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C3D78B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45</w:t>
            </w:r>
          </w:p>
        </w:tc>
      </w:tr>
      <w:tr w:rsidR="00230152" w:rsidRPr="00AC68EA" w14:paraId="61D20DB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7477CA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C85AB8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F12D90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11C99B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142CA5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A594DE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0EC9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553FB0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7</w:t>
            </w:r>
          </w:p>
        </w:tc>
      </w:tr>
      <w:tr w:rsidR="00230152" w:rsidRPr="00AC68EA" w14:paraId="2B877D0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265EF7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BA07FF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75A41D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C9C621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6B104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45C2F1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86464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4357A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3</w:t>
            </w:r>
          </w:p>
        </w:tc>
      </w:tr>
      <w:tr w:rsidR="00230152" w:rsidRPr="00AC68EA" w14:paraId="11B20EB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7D49F6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2F42A2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6C01FE0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37BF11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4DC20D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BE5E2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41741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30FD6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2</w:t>
            </w:r>
          </w:p>
        </w:tc>
      </w:tr>
      <w:tr w:rsidR="00230152" w:rsidRPr="00AC68EA" w14:paraId="07C3C41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6EC1C3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B03334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4D25DB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5612CA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BFB35A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F46DF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E5E2D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A3BEB6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7</w:t>
            </w:r>
          </w:p>
        </w:tc>
      </w:tr>
      <w:tr w:rsidR="00230152" w:rsidRPr="00AC68EA" w14:paraId="3DD205E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C4653C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1083C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406D50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527E4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66A9D9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32CAF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67E8E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5ED30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0</w:t>
            </w:r>
          </w:p>
        </w:tc>
      </w:tr>
      <w:tr w:rsidR="00230152" w:rsidRPr="00AC68EA" w14:paraId="104171F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D39A41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7590E8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E8E1FE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D6B1E9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18049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19F5F9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A21BF7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BB6C9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0</w:t>
            </w:r>
          </w:p>
        </w:tc>
      </w:tr>
      <w:tr w:rsidR="00230152" w:rsidRPr="00AC68EA" w14:paraId="6586E56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9BEB31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3E8DAA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71866E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E313F0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24CD55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8A0B7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BB0DB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9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09797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4</w:t>
            </w:r>
          </w:p>
        </w:tc>
      </w:tr>
      <w:tr w:rsidR="00230152" w:rsidRPr="00AC68EA" w14:paraId="2A12CA1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31CCD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305BE1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E59359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F6ADC0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1874D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BCC84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5C23E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8DB247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62</w:t>
            </w:r>
          </w:p>
        </w:tc>
      </w:tr>
      <w:tr w:rsidR="00230152" w:rsidRPr="00AC68EA" w14:paraId="3915592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DE08F0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ADCE1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6CC8E0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070E31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5C455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81F43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6E3AA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9CD03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1</w:t>
            </w:r>
          </w:p>
        </w:tc>
      </w:tr>
      <w:tr w:rsidR="00230152" w:rsidRPr="00AC68EA" w14:paraId="7A0BED7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30A11C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45996C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BFA17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46C22D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38172D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81F68C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02E5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23583B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6</w:t>
            </w:r>
          </w:p>
        </w:tc>
      </w:tr>
      <w:tr w:rsidR="00230152" w:rsidRPr="00AC68EA" w14:paraId="602BF41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6A18EC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EEE2F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2993E6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BFB5C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522AE4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E83F8C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EB221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28695C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1</w:t>
            </w:r>
          </w:p>
        </w:tc>
      </w:tr>
      <w:tr w:rsidR="00230152" w:rsidRPr="00AC68EA" w14:paraId="2F6BC10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13EF9A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7FD695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0FBE31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E8B417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F5BB1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BB631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86A0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2D9FA7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80</w:t>
            </w:r>
          </w:p>
        </w:tc>
      </w:tr>
      <w:tr w:rsidR="00230152" w:rsidRPr="00AC68EA" w14:paraId="2194662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3D8791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2A9470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315FCA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D8A863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64B7C8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8F5997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0C5FB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9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BFC27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2</w:t>
            </w:r>
          </w:p>
        </w:tc>
      </w:tr>
      <w:tr w:rsidR="00230152" w:rsidRPr="00AC68EA" w14:paraId="576460F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51F2B4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7CBFF1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806B77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4B9A92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19AEA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F3165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9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1275D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03FB73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7</w:t>
            </w:r>
          </w:p>
        </w:tc>
      </w:tr>
      <w:tr w:rsidR="00230152" w:rsidRPr="00AC68EA" w14:paraId="4AB058A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0E9CA1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3FB8C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43EA6A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28BD62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A3FB6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2EF5D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F0551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FCB4C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3</w:t>
            </w:r>
          </w:p>
        </w:tc>
      </w:tr>
      <w:tr w:rsidR="00230152" w:rsidRPr="00AC68EA" w14:paraId="23BD917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A463CD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398B7B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4CD608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5FD85A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FCD9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440D11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A1DBC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78861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3</w:t>
            </w:r>
          </w:p>
        </w:tc>
      </w:tr>
      <w:tr w:rsidR="00230152" w:rsidRPr="00AC68EA" w14:paraId="2C15D2F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A82BCB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48F096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E67B7F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C093D8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989F96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D318E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46ED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908A7B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8</w:t>
            </w:r>
          </w:p>
        </w:tc>
      </w:tr>
      <w:tr w:rsidR="00230152" w:rsidRPr="00AC68EA" w14:paraId="0560829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C4A56B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AEEA62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0689B3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817EC5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8D2B18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F06A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4297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CABC99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3</w:t>
            </w:r>
          </w:p>
        </w:tc>
      </w:tr>
      <w:tr w:rsidR="00230152" w:rsidRPr="00AC68EA" w14:paraId="6C6157A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27E963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D54F6F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F937D2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834508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A030A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1C396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5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77FCE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2C024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5</w:t>
            </w:r>
          </w:p>
        </w:tc>
      </w:tr>
      <w:tr w:rsidR="00230152" w:rsidRPr="00AC68EA" w14:paraId="339C5F2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D6CA26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B9ED8E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7F4ED0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A35821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1CCFC8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FFFD1A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19F5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EB9A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8</w:t>
            </w:r>
          </w:p>
        </w:tc>
      </w:tr>
      <w:tr w:rsidR="00230152" w:rsidRPr="00AC68EA" w14:paraId="2837D7A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0FB969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1ECBF705" w14:textId="7363651C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11D0331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B44BCA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705BD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24DC81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02FE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E7085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6</w:t>
            </w:r>
          </w:p>
        </w:tc>
      </w:tr>
      <w:tr w:rsidR="00230152" w:rsidRPr="00AC68EA" w14:paraId="483829E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159310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5B9DF8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6C255E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865716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6BB6B8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1828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E8D4F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B3FC36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2</w:t>
            </w:r>
          </w:p>
        </w:tc>
      </w:tr>
      <w:tr w:rsidR="00230152" w:rsidRPr="00AC68EA" w14:paraId="1CC54E3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DAD24F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66FF69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053D70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B6DB92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66010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342A2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6553E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5089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6</w:t>
            </w:r>
          </w:p>
        </w:tc>
      </w:tr>
      <w:tr w:rsidR="00230152" w:rsidRPr="00AC68EA" w14:paraId="6CA08DC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85705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D827CD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1FB412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EFE7BB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3DCBE1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759B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2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E5DAD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5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50930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7</w:t>
            </w:r>
          </w:p>
        </w:tc>
      </w:tr>
      <w:tr w:rsidR="00230152" w:rsidRPr="00AC68EA" w14:paraId="3546C3A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66B8BB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6DCD57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0F5D6C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23C572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FE806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353F0D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4B16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8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99C1E6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.08</w:t>
            </w:r>
          </w:p>
        </w:tc>
      </w:tr>
      <w:tr w:rsidR="00230152" w:rsidRPr="00AC68EA" w14:paraId="776E3D3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6CD02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1E066B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8D0D4C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E803B9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87A495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65CB81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7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0F459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2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EE6A3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0</w:t>
            </w:r>
          </w:p>
        </w:tc>
      </w:tr>
      <w:tr w:rsidR="00230152" w:rsidRPr="00AC68EA" w14:paraId="1821D60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B3024E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104805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4BD76C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383A2C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C09E79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30595F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5815D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4A36B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0</w:t>
            </w:r>
          </w:p>
        </w:tc>
      </w:tr>
      <w:tr w:rsidR="00230152" w:rsidRPr="00AC68EA" w14:paraId="6CAA34D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51BE82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AA65A2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DCEA7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81C043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5DB81A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10A00A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C7820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BD3EF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0</w:t>
            </w:r>
          </w:p>
        </w:tc>
      </w:tr>
      <w:tr w:rsidR="00230152" w:rsidRPr="00AC68EA" w14:paraId="090EABF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8B91E7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0D20A9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4ED94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95B7C1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5B33E3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8678E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D2339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8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11199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66</w:t>
            </w:r>
          </w:p>
        </w:tc>
      </w:tr>
      <w:tr w:rsidR="00230152" w:rsidRPr="00AC68EA" w14:paraId="3DEED5D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2E8DA5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A0DBFE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4C8801D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8BC92A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552742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73D9B3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791BB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E285F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8</w:t>
            </w:r>
          </w:p>
        </w:tc>
      </w:tr>
      <w:tr w:rsidR="00230152" w:rsidRPr="00AC68EA" w14:paraId="710B48F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E8D972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8ED9AE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E5C459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4E5A7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5C071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886A5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63C6B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CC6A0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4</w:t>
            </w:r>
          </w:p>
        </w:tc>
      </w:tr>
      <w:tr w:rsidR="00230152" w:rsidRPr="00AC68EA" w14:paraId="2211BE1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8FAB95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5A6276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241CB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1269D0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162A31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1817E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5AC62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06F8A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2</w:t>
            </w:r>
          </w:p>
        </w:tc>
      </w:tr>
      <w:tr w:rsidR="00230152" w:rsidRPr="00AC68EA" w14:paraId="7EF645E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DB57BF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661EB9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5976A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CE632D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3A4B8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718F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A5B58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32265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9</w:t>
            </w:r>
          </w:p>
        </w:tc>
      </w:tr>
      <w:tr w:rsidR="00230152" w:rsidRPr="00AC68EA" w14:paraId="6BC4A00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8E393E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DAD72D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21C446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1780AA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53D016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06BC5B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8D4D5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2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4DC8A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17</w:t>
            </w:r>
          </w:p>
        </w:tc>
      </w:tr>
      <w:tr w:rsidR="00230152" w:rsidRPr="00AC68EA" w14:paraId="4FAD602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13CEF8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9BF1CE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3C4058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2142C4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AF3C1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444522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1042C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2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DE0D3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18</w:t>
            </w:r>
          </w:p>
        </w:tc>
      </w:tr>
      <w:tr w:rsidR="00230152" w:rsidRPr="00AC68EA" w14:paraId="772EB03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94D9C7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178703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4752EB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E8EFD2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E936C2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8A8247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8B304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C8389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2</w:t>
            </w:r>
          </w:p>
        </w:tc>
      </w:tr>
      <w:tr w:rsidR="00230152" w:rsidRPr="00AC68EA" w14:paraId="3607E35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52A5D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55ABA9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4B5A6D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7CDB05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8F1C7B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E87FC2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E1D0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EF7085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4</w:t>
            </w:r>
          </w:p>
        </w:tc>
      </w:tr>
      <w:tr w:rsidR="00230152" w:rsidRPr="00AC68EA" w14:paraId="64010A4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7A99CD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0F2668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E53358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938A38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CE744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F3E61B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36962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5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2BEB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5</w:t>
            </w:r>
          </w:p>
        </w:tc>
      </w:tr>
      <w:tr w:rsidR="00230152" w:rsidRPr="00AC68EA" w14:paraId="7CC12B0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6F54A7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B35D7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3BA3910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CFFD26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D375B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FBE7CD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C927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EB95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3</w:t>
            </w:r>
          </w:p>
        </w:tc>
      </w:tr>
      <w:tr w:rsidR="00230152" w:rsidRPr="00AC68EA" w14:paraId="2446ABA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99D4EB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2E196E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367D0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0C10B2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8D4CA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66D591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FF13A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9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A1E12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7</w:t>
            </w:r>
          </w:p>
        </w:tc>
      </w:tr>
      <w:tr w:rsidR="00230152" w:rsidRPr="00AC68EA" w14:paraId="648DB02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634A28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C4CD67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CD360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D9E827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4FEB8A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FE16A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B83C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EBF11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7</w:t>
            </w:r>
          </w:p>
        </w:tc>
      </w:tr>
      <w:tr w:rsidR="00230152" w:rsidRPr="00AC68EA" w14:paraId="22CD81E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AAC11C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633B77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9115F5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A82642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74992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C94594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4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3160E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5EE6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6</w:t>
            </w:r>
          </w:p>
        </w:tc>
      </w:tr>
      <w:tr w:rsidR="00230152" w:rsidRPr="00AC68EA" w14:paraId="20B6A7F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0FDBED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18FB10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087085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759128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F27D1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59FF82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FECA0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4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D9A3A2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6</w:t>
            </w:r>
          </w:p>
        </w:tc>
      </w:tr>
      <w:tr w:rsidR="00230152" w:rsidRPr="00AC68EA" w14:paraId="28532DD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A55891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E7813B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F99125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E61A30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2B7C3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ED8654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1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B24FA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0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9A775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4</w:t>
            </w:r>
          </w:p>
        </w:tc>
      </w:tr>
      <w:tr w:rsidR="00230152" w:rsidRPr="00AC68EA" w14:paraId="68D4974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A12DE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0E8506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B622E8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09EDA9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34908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0992A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1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1207B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1BFDED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8</w:t>
            </w:r>
          </w:p>
        </w:tc>
      </w:tr>
      <w:tr w:rsidR="00230152" w:rsidRPr="00AC68EA" w14:paraId="701E7C5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EBC490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84B2B6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6CDB4C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C9E5C9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52DC3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FD69E7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892FF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500F0B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6</w:t>
            </w:r>
          </w:p>
        </w:tc>
      </w:tr>
      <w:tr w:rsidR="00230152" w:rsidRPr="00AC68EA" w14:paraId="195A56F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C95A8E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47D1A2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E61368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275329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523374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0B957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7138A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4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96B99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74</w:t>
            </w:r>
          </w:p>
        </w:tc>
      </w:tr>
    </w:tbl>
    <w:p w14:paraId="1BDC12F2" w14:textId="77777777" w:rsidR="00230152" w:rsidRDefault="00230152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1205"/>
        <w:gridCol w:w="1229"/>
        <w:gridCol w:w="981"/>
        <w:gridCol w:w="1120"/>
        <w:gridCol w:w="801"/>
        <w:gridCol w:w="830"/>
        <w:gridCol w:w="1078"/>
      </w:tblGrid>
      <w:tr w:rsidR="00230152" w:rsidRPr="00AC68EA" w14:paraId="034C1BB5" w14:textId="77777777" w:rsidTr="00230152">
        <w:trPr>
          <w:trHeight w:val="315"/>
        </w:trPr>
        <w:tc>
          <w:tcPr>
            <w:tcW w:w="1003" w:type="pct"/>
            <w:vMerge w:val="restart"/>
            <w:shd w:val="clear" w:color="auto" w:fill="auto"/>
            <w:noWrap/>
            <w:vAlign w:val="center"/>
            <w:hideMark/>
          </w:tcPr>
          <w:p w14:paraId="3FBD50BB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70870AE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7CEE82F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C888683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4B86DB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89AE274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B3A064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BF13096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0988336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EFAD3F4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DDEE05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8E9D5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9AAE06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61F48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11DFC2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7212517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0D3E71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AD472E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0BB821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96A7C0F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FCB2396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29F42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D8AC1C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2F8DABE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432901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64BFD1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052EB9E" w14:textId="77777777" w:rsidR="00230152" w:rsidRDefault="00230152" w:rsidP="00230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334CA5B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4CB1AB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EAE640B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DABD522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F03B396" w14:textId="663FA13E" w:rsid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P Lys</w:t>
            </w:r>
            <w:r w:rsidR="00230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</w:t>
            </w:r>
            <w:r w:rsidR="00D07F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g</w:t>
            </w:r>
            <w:r w:rsidR="00230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t</w:t>
            </w:r>
            <w:r w:rsidR="00230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x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E</w:t>
            </w:r>
          </w:p>
          <w:p w14:paraId="2BECD69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54A20BB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F29D99E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F62C69B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90749D7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2FF80CC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2E7152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A97B42E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777A6F7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B12654F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9330F48" w14:textId="77777777" w:rsidR="00230152" w:rsidRDefault="00230152" w:rsidP="00230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99D6FDC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17224B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645264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5E5999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FDAD8AC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490E742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BB90C80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549E6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C74B9E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9BE79D4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435728A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436D05A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FBD0DB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E6A0841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285A18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5266C6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8C5D0D8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630BA51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227EE1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541513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8BD1420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E8C13EC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4CD565A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60A47FA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CF02BEF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4AB360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7C3654A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F2C504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36F3A6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216CE13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E4CC97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8C8F35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F30B5D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7D6143C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81B86FE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4D94213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BA82C8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6A52A8B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F8FD650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BC86FE6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BF53041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20C3D3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AFE4116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CB5F095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03D1BF9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1C13B8F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B6F350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6F05D5D" w14:textId="77777777" w:rsidR="00230152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E65C8C3" w14:textId="3219C388" w:rsidR="00230152" w:rsidRDefault="00230152" w:rsidP="002301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P Ly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</w:t>
            </w:r>
            <w:r w:rsidR="00D07F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x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E</w:t>
            </w:r>
          </w:p>
          <w:p w14:paraId="39C7AA75" w14:textId="79416FAA" w:rsidR="00230152" w:rsidRPr="00AC68EA" w:rsidRDefault="00230152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3BE32B16" w14:textId="472ADC1B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1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14F8CA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76A482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35DE39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3F019C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18C00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8CA2B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2</w:t>
            </w:r>
          </w:p>
        </w:tc>
      </w:tr>
      <w:tr w:rsidR="00230152" w:rsidRPr="00AC68EA" w14:paraId="41BD650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9CFA99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EA9366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C9A1C7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F43AAE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200EC7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87C44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64A58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A2DFFD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58</w:t>
            </w:r>
          </w:p>
        </w:tc>
      </w:tr>
      <w:tr w:rsidR="00230152" w:rsidRPr="00AC68EA" w14:paraId="5C47640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9D989A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98353F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E3810D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7EA6B6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7275F2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7B3ED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27148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4C398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7</w:t>
            </w:r>
          </w:p>
        </w:tc>
      </w:tr>
      <w:tr w:rsidR="00230152" w:rsidRPr="00AC68EA" w14:paraId="31D3E0D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9D644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C0FC7E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474F97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692BFD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D5854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865B74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35D0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8925BA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9</w:t>
            </w:r>
          </w:p>
        </w:tc>
      </w:tr>
      <w:tr w:rsidR="00230152" w:rsidRPr="00AC68EA" w14:paraId="4E387EA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865DF5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735E5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9BC964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2DCED5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08AFA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A5BD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648A4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18D1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1</w:t>
            </w:r>
          </w:p>
        </w:tc>
      </w:tr>
      <w:tr w:rsidR="00230152" w:rsidRPr="00AC68EA" w14:paraId="6213CF6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85FA54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8559CF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773A4B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A8208E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9C16E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42864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B1E87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4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030254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59</w:t>
            </w:r>
          </w:p>
        </w:tc>
      </w:tr>
      <w:tr w:rsidR="00230152" w:rsidRPr="00AC68EA" w14:paraId="59E8136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D090A8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EE66C0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8CC550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1E829F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9DE86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E8A55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1A99E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D8EC9F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.68</w:t>
            </w:r>
          </w:p>
        </w:tc>
      </w:tr>
      <w:tr w:rsidR="00230152" w:rsidRPr="00AC68EA" w14:paraId="2D889B2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73C3E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D3AE6B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7B2314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A1A5EF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0BA1DA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F101CB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2A167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AC641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4</w:t>
            </w:r>
          </w:p>
        </w:tc>
      </w:tr>
      <w:tr w:rsidR="00230152" w:rsidRPr="00AC68EA" w14:paraId="537CFF4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CB5D88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73F877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B3C6F2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88097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424C7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27D62E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49002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5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98B5A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5</w:t>
            </w:r>
          </w:p>
        </w:tc>
      </w:tr>
      <w:tr w:rsidR="00230152" w:rsidRPr="00AC68EA" w14:paraId="3667B0C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D5A81E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435D0A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6F92AC2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8E315F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ACE1E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0641F4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10F47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7FFF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3</w:t>
            </w:r>
          </w:p>
        </w:tc>
      </w:tr>
      <w:tr w:rsidR="00230152" w:rsidRPr="00AC68EA" w14:paraId="395F416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2F6424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C58574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41A452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EDC69F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8D9554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4A8B7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A19E6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46B37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5</w:t>
            </w:r>
          </w:p>
        </w:tc>
      </w:tr>
      <w:tr w:rsidR="00230152" w:rsidRPr="00AC68EA" w14:paraId="50684B6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65D0B9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A91C33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4FC0E3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4BB4FD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F3CE5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43FBF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A2F1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21BD2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0</w:t>
            </w:r>
          </w:p>
        </w:tc>
      </w:tr>
      <w:tr w:rsidR="00230152" w:rsidRPr="00AC68EA" w14:paraId="0D652D6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C21776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AEE5AB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51C31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59BF74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B69D08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572C42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DC13F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2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BF5BD2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5</w:t>
            </w:r>
          </w:p>
        </w:tc>
      </w:tr>
      <w:tr w:rsidR="00230152" w:rsidRPr="00AC68EA" w14:paraId="50E60F2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D8C55E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BC999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013928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9E83D2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D7DBB6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8C5DC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F5731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4CA86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7</w:t>
            </w:r>
          </w:p>
        </w:tc>
      </w:tr>
      <w:tr w:rsidR="00230152" w:rsidRPr="00AC68EA" w14:paraId="6956459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4DF1AF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E193AA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8EB43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491049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A6AEC0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2ED9F1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FCE0F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0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4F32A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3</w:t>
            </w:r>
          </w:p>
        </w:tc>
      </w:tr>
      <w:tr w:rsidR="00230152" w:rsidRPr="00AC68EA" w14:paraId="769294C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DB8C2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414BE4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AD4AB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BBB4B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B3D513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A62190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t enough D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66FE2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310B7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t enough DNA</w:t>
            </w:r>
          </w:p>
        </w:tc>
      </w:tr>
      <w:tr w:rsidR="00230152" w:rsidRPr="00AC68EA" w14:paraId="2B9DBC5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0624C0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60B187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2B5323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C5444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7CCC2B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55EB2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t enough D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2AEB6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5954C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t enough DNA</w:t>
            </w:r>
          </w:p>
        </w:tc>
      </w:tr>
      <w:tr w:rsidR="00230152" w:rsidRPr="00AC68EA" w14:paraId="4E68F9C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D4EDAD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52EAC1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8CF8D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D3283E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5FB192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D01885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D79BB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07E755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5</w:t>
            </w:r>
          </w:p>
        </w:tc>
      </w:tr>
      <w:tr w:rsidR="00230152" w:rsidRPr="00AC68EA" w14:paraId="01D8C39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C43195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52FF47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3BC2A5F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564DC2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95F8B1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1676B3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88D4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52E2E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26</w:t>
            </w:r>
          </w:p>
        </w:tc>
      </w:tr>
      <w:tr w:rsidR="00230152" w:rsidRPr="00AC68EA" w14:paraId="3A668C7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3D5413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734ADE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AFF971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A53F49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1DC322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77C08E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6F96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FF58E7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4</w:t>
            </w:r>
          </w:p>
        </w:tc>
      </w:tr>
      <w:tr w:rsidR="00230152" w:rsidRPr="00AC68EA" w14:paraId="764D3DC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B26D3F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B9DBF4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DC01B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DE1537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84BDC6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154973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3A13C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5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015FB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5</w:t>
            </w:r>
          </w:p>
        </w:tc>
      </w:tr>
      <w:tr w:rsidR="00230152" w:rsidRPr="00AC68EA" w14:paraId="09A6822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C48A2A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995086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571586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859253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EF6430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875D09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CFE62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BC5F7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4</w:t>
            </w:r>
          </w:p>
        </w:tc>
      </w:tr>
      <w:tr w:rsidR="00230152" w:rsidRPr="00AC68EA" w14:paraId="749B89A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3DB5DD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1ACEF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275A9D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70216F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638DF5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EDD386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CA27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5E2A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0</w:t>
            </w:r>
          </w:p>
        </w:tc>
      </w:tr>
      <w:tr w:rsidR="00230152" w:rsidRPr="00AC68EA" w14:paraId="0F4D5EA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DFCAD7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196F04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68C323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B6FA68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554392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2131C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80A53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0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94F391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1</w:t>
            </w:r>
          </w:p>
        </w:tc>
      </w:tr>
      <w:tr w:rsidR="00230152" w:rsidRPr="00AC68EA" w14:paraId="0A50413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635E55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CAC3A4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644C9C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7FDA7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05C82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DDD00E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77506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2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53DC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95</w:t>
            </w:r>
          </w:p>
        </w:tc>
      </w:tr>
      <w:tr w:rsidR="00230152" w:rsidRPr="00AC68EA" w14:paraId="31C0A58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3E2232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56BA95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E4D744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C73C9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106F6D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337814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5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68247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D4CAE1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0</w:t>
            </w:r>
          </w:p>
        </w:tc>
      </w:tr>
      <w:tr w:rsidR="00230152" w:rsidRPr="00AC68EA" w14:paraId="4022F54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69A931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309C6E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92054D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862F26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6F930E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0D5FA9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FA4EB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CA990C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5</w:t>
            </w:r>
          </w:p>
        </w:tc>
      </w:tr>
      <w:tr w:rsidR="00230152" w:rsidRPr="00AC68EA" w14:paraId="5F2FD63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828BBC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6DB874FE" w14:textId="1E0B7FF1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586D1AD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CABEA4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A483BE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2FD6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45D44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EE97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0</w:t>
            </w:r>
          </w:p>
        </w:tc>
      </w:tr>
      <w:tr w:rsidR="00230152" w:rsidRPr="00AC68EA" w14:paraId="3306FFF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93ADDD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25E633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A111F7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DF0835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EEAED5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5A08C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3EFA4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13C20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0</w:t>
            </w:r>
          </w:p>
        </w:tc>
      </w:tr>
      <w:tr w:rsidR="00230152" w:rsidRPr="00AC68EA" w14:paraId="5034707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E95E7B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7E73A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CBD788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BC6B0C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079CB2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B730B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7AFB8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118BF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2</w:t>
            </w:r>
          </w:p>
        </w:tc>
      </w:tr>
      <w:tr w:rsidR="00230152" w:rsidRPr="00AC68EA" w14:paraId="7F47E62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6CB02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52D06E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B6FA50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51B3C8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0EE2DB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5B6B3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2CF2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9564FF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6</w:t>
            </w:r>
          </w:p>
        </w:tc>
      </w:tr>
      <w:tr w:rsidR="00230152" w:rsidRPr="00AC68EA" w14:paraId="09ACA61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455D5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BE35CD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C6E1E8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795899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ECC45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D8BF7C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9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ADBF2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8BDD1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6</w:t>
            </w:r>
          </w:p>
        </w:tc>
      </w:tr>
      <w:tr w:rsidR="00230152" w:rsidRPr="00AC68EA" w14:paraId="4CE6F0D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F6CED8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0E0B20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71A7E8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E75B00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3EFD1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2520D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D3630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88B23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5</w:t>
            </w:r>
          </w:p>
        </w:tc>
      </w:tr>
      <w:tr w:rsidR="00230152" w:rsidRPr="00AC68EA" w14:paraId="274396C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2B2202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6884CE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5FB713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A3249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64917D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D24DB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3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FB933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34B9FF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05</w:t>
            </w:r>
          </w:p>
        </w:tc>
      </w:tr>
      <w:tr w:rsidR="00230152" w:rsidRPr="00AC68EA" w14:paraId="388BCFD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6FCFD6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2933F5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5F12F3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0AE1A1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22ACF0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F54F2A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ED84A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06377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93</w:t>
            </w:r>
          </w:p>
        </w:tc>
      </w:tr>
      <w:tr w:rsidR="00230152" w:rsidRPr="00AC68EA" w14:paraId="369AE38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6B22B1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C2D3C4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E6F09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4B913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2363D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7B961A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E33E5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5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1DC970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51</w:t>
            </w:r>
          </w:p>
        </w:tc>
      </w:tr>
      <w:tr w:rsidR="00230152" w:rsidRPr="00AC68EA" w14:paraId="5341906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F18636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5A93AD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1842D90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78C4DE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C95CD3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9EEB48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91BC4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3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2F099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4</w:t>
            </w:r>
          </w:p>
        </w:tc>
      </w:tr>
      <w:tr w:rsidR="00230152" w:rsidRPr="00AC68EA" w14:paraId="2E7BEE0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54E532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8D8E9C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48DD66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068111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364F5C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368DC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E97F6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C88A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42</w:t>
            </w:r>
          </w:p>
        </w:tc>
      </w:tr>
      <w:tr w:rsidR="00230152" w:rsidRPr="00AC68EA" w14:paraId="33D9B08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3684A3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2F392C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55350C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84EFD1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95065E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61FC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2B18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E46F95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3</w:t>
            </w:r>
          </w:p>
        </w:tc>
      </w:tr>
      <w:tr w:rsidR="00230152" w:rsidRPr="00AC68EA" w14:paraId="2338B50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1558D4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A1A722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39B12D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F2DE06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E06884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A7538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3D2BF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ECC00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6</w:t>
            </w:r>
          </w:p>
        </w:tc>
      </w:tr>
      <w:tr w:rsidR="00230152" w:rsidRPr="00AC68EA" w14:paraId="6979DD9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184C0C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CE37A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DD927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EC7C07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2FC9E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460BA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DE5F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6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022C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9</w:t>
            </w:r>
          </w:p>
        </w:tc>
      </w:tr>
      <w:tr w:rsidR="00230152" w:rsidRPr="00AC68EA" w14:paraId="26094E8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337C34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D4B3C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A5186B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4A8D8B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C8E6CF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EF7DDC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05150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8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C03BA2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3</w:t>
            </w:r>
          </w:p>
        </w:tc>
      </w:tr>
      <w:tr w:rsidR="00230152" w:rsidRPr="00AC68EA" w14:paraId="3CCF8C3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E1540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050552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4DEFC0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97769F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529F9C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65F621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41F0C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3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BFE56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4</w:t>
            </w:r>
          </w:p>
        </w:tc>
      </w:tr>
      <w:tr w:rsidR="00230152" w:rsidRPr="00AC68EA" w14:paraId="200AE6C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142C28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92D260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419DA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EE7F4E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3AAD64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BEC0B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70218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DC3EA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8</w:t>
            </w:r>
          </w:p>
        </w:tc>
      </w:tr>
      <w:tr w:rsidR="00230152" w:rsidRPr="00AC68EA" w14:paraId="63531C9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D43AD1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8552F6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708D55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8ED50A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33C260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58AE09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D5B2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03C45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2</w:t>
            </w:r>
          </w:p>
        </w:tc>
      </w:tr>
      <w:tr w:rsidR="00230152" w:rsidRPr="00AC68EA" w14:paraId="7E7A4BA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67CACF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805417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CAD977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A97DE3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F338EF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8003DB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4BB6B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ACAD1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9</w:t>
            </w:r>
          </w:p>
        </w:tc>
      </w:tr>
      <w:tr w:rsidR="00230152" w:rsidRPr="00AC68EA" w14:paraId="7A42327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4B5849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2AC417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557427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F9D0AA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6AF3A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B68292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5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FF4C4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7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E1F1A5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86</w:t>
            </w:r>
          </w:p>
        </w:tc>
      </w:tr>
      <w:tr w:rsidR="00230152" w:rsidRPr="00AC68EA" w14:paraId="47BD683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896647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C99A28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CFC880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EFA775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9C10A7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DBA4F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8D2D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61A3DB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31</w:t>
            </w:r>
          </w:p>
        </w:tc>
      </w:tr>
      <w:tr w:rsidR="00230152" w:rsidRPr="00AC68EA" w14:paraId="779A4CD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855148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301382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0D3804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CED6E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BA5B6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F53A1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5DFC8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EAE811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7</w:t>
            </w:r>
          </w:p>
        </w:tc>
      </w:tr>
      <w:tr w:rsidR="00230152" w:rsidRPr="00AC68EA" w14:paraId="4598371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582512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3714E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CE7953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B53201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F01E68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6F64F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555F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6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04C2E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6</w:t>
            </w:r>
          </w:p>
        </w:tc>
      </w:tr>
      <w:tr w:rsidR="00230152" w:rsidRPr="00AC68EA" w14:paraId="782138C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B85D99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8F8B80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8B9372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48636C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BF1299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DD48A6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CD51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8BD7AE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6</w:t>
            </w:r>
          </w:p>
        </w:tc>
      </w:tr>
      <w:tr w:rsidR="00230152" w:rsidRPr="00AC68EA" w14:paraId="133580B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D8CE97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1E6322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71F08E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CA4DCF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BBC88F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ADEC11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A2A85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21A7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4</w:t>
            </w:r>
          </w:p>
        </w:tc>
      </w:tr>
      <w:tr w:rsidR="00230152" w:rsidRPr="00AC68EA" w14:paraId="395E18F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69748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4BD22F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6F4112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C4336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840AD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9A1982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57D2A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396E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6</w:t>
            </w:r>
          </w:p>
        </w:tc>
      </w:tr>
      <w:tr w:rsidR="00230152" w:rsidRPr="00AC68EA" w14:paraId="008C35C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9F023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C84591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C5991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32A220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2685BC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896D1F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00D7C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463B7B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3</w:t>
            </w:r>
          </w:p>
        </w:tc>
      </w:tr>
      <w:tr w:rsidR="00230152" w:rsidRPr="00AC68EA" w14:paraId="77AB47E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DF72F7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2EE5AA5A" w14:textId="524AE3A1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3BC4F8C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E89B83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46CC8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5F805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CB61B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370C1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4</w:t>
            </w:r>
          </w:p>
        </w:tc>
      </w:tr>
      <w:tr w:rsidR="00230152" w:rsidRPr="00AC68EA" w14:paraId="4694242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0F2082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03003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CFD9A9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81F902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DEB16F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DBFA6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22665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ABCC31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9</w:t>
            </w:r>
          </w:p>
        </w:tc>
      </w:tr>
      <w:tr w:rsidR="00230152" w:rsidRPr="00AC68EA" w14:paraId="6DD951C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C3B3F1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7EF155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A11895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DCF6C7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809CC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60B0A5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99284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EAA7F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2</w:t>
            </w:r>
          </w:p>
        </w:tc>
      </w:tr>
      <w:tr w:rsidR="00230152" w:rsidRPr="00AC68EA" w14:paraId="44DE69C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523AF9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513FB6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AA0D6E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760CA5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73E1E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28D4F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7F959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1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9BD8F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</w:tr>
      <w:tr w:rsidR="00230152" w:rsidRPr="00AC68EA" w14:paraId="77C530D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38C8AB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1B1D09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D9C095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61F62A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D18EA9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FECDD6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4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F7836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77DF7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0</w:t>
            </w:r>
          </w:p>
        </w:tc>
      </w:tr>
      <w:tr w:rsidR="00230152" w:rsidRPr="00AC68EA" w14:paraId="4004C5C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2EFD36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58D862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1609CC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26B358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5F0DDC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478C01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6DC69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6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96843F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0</w:t>
            </w:r>
          </w:p>
        </w:tc>
      </w:tr>
      <w:tr w:rsidR="00230152" w:rsidRPr="00AC68EA" w14:paraId="171AA15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2245C1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7ED3D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3617B6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DC8610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3E58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1E375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2CA05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1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110A87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1</w:t>
            </w:r>
          </w:p>
        </w:tc>
      </w:tr>
      <w:tr w:rsidR="00230152" w:rsidRPr="00AC68EA" w14:paraId="4EFF026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3AB3E9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B8E3B5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A867F7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4D41D4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873A6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7BEAC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F96CA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CB08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8</w:t>
            </w:r>
          </w:p>
        </w:tc>
      </w:tr>
      <w:tr w:rsidR="00230152" w:rsidRPr="00AC68EA" w14:paraId="6E8F0A4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80CF76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47AE74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A08757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18F908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BA76DC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12AEE4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0470E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06C874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0</w:t>
            </w:r>
          </w:p>
        </w:tc>
      </w:tr>
      <w:tr w:rsidR="00230152" w:rsidRPr="00AC68EA" w14:paraId="754A940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08960C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15304E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58F0758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BDA80D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88CCB5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C60796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1F41B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6299BC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5</w:t>
            </w:r>
          </w:p>
        </w:tc>
      </w:tr>
      <w:tr w:rsidR="00230152" w:rsidRPr="00AC68EA" w14:paraId="44C1078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91EF11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3130F7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D4600F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1A07D7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4FA27B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BD3012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E1302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2013E5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9</w:t>
            </w:r>
          </w:p>
        </w:tc>
      </w:tr>
      <w:tr w:rsidR="00230152" w:rsidRPr="00AC68EA" w14:paraId="3E7ADB3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C4A151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118E24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2ADE1D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3BCB37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93EC05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76526B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8A15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6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264576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3</w:t>
            </w:r>
          </w:p>
        </w:tc>
      </w:tr>
      <w:tr w:rsidR="00230152" w:rsidRPr="00AC68EA" w14:paraId="76096F3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A38DF6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2DED65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9D0DD3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CC316C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34E29C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8A6CF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79114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997F7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0</w:t>
            </w:r>
          </w:p>
        </w:tc>
      </w:tr>
      <w:tr w:rsidR="00230152" w:rsidRPr="00AC68EA" w14:paraId="7D6534B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2FCC70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66D4CE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A2C64E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427DF1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A641D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D3959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39049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72138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9</w:t>
            </w:r>
          </w:p>
        </w:tc>
      </w:tr>
      <w:tr w:rsidR="00230152" w:rsidRPr="00AC68EA" w14:paraId="6C5FE3C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EA3E2D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04218E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2C2956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DEBA7A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48B93D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9B2DD8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E9F9D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214BA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1</w:t>
            </w:r>
          </w:p>
        </w:tc>
      </w:tr>
      <w:tr w:rsidR="00230152" w:rsidRPr="00AC68EA" w14:paraId="48359D9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5B296F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F56992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83E976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4433EA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C69C2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860585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2A880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B06C3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1</w:t>
            </w:r>
          </w:p>
        </w:tc>
      </w:tr>
      <w:tr w:rsidR="00230152" w:rsidRPr="00AC68EA" w14:paraId="309C2A7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BEB17C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4FCCF9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1B3BB1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71CBA1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41BFDA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0DF3F8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t enough D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94A63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B937B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t enough DNA</w:t>
            </w:r>
          </w:p>
        </w:tc>
      </w:tr>
      <w:tr w:rsidR="00230152" w:rsidRPr="00AC68EA" w14:paraId="522A53F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21725F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D199BF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82894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CD994E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23244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D7BA40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50176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A9E9E4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0</w:t>
            </w:r>
          </w:p>
        </w:tc>
      </w:tr>
      <w:tr w:rsidR="00230152" w:rsidRPr="00AC68EA" w14:paraId="60052E2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CE527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E26F0A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6EBA9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9C1959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294A67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BC3BAB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DEC5E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35A73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74</w:t>
            </w:r>
          </w:p>
        </w:tc>
      </w:tr>
      <w:tr w:rsidR="00230152" w:rsidRPr="00AC68EA" w14:paraId="30EC099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1C8735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1FCF2D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FFE25F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402224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E90F0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7F32D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33E78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4526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3</w:t>
            </w:r>
          </w:p>
        </w:tc>
      </w:tr>
      <w:tr w:rsidR="00230152" w:rsidRPr="00AC68EA" w14:paraId="418D73A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A37982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1D5DF6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4E818D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70E6A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F1645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477C7A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344F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BE093A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91</w:t>
            </w:r>
          </w:p>
        </w:tc>
      </w:tr>
      <w:tr w:rsidR="00230152" w:rsidRPr="00AC68EA" w14:paraId="15E7B6F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A9A2BB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78C4D8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C87B89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DC0822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D4E903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A00BEE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A904E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42EE3D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8</w:t>
            </w:r>
          </w:p>
        </w:tc>
      </w:tr>
      <w:tr w:rsidR="00230152" w:rsidRPr="00AC68EA" w14:paraId="4FA30EE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5626E2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C29B5B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72E54E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77BE6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74E57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37F36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6AAD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18B7F6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5</w:t>
            </w:r>
          </w:p>
        </w:tc>
      </w:tr>
      <w:tr w:rsidR="00230152" w:rsidRPr="00AC68EA" w14:paraId="1BBA3F8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D7F52C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897E2E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5E98C3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BB600C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4A00A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208FA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74C6A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F511D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3</w:t>
            </w:r>
          </w:p>
        </w:tc>
      </w:tr>
      <w:tr w:rsidR="00230152" w:rsidRPr="00AC68EA" w14:paraId="53DC5AA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3249AA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E4CD1E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41C71D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2481B6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350E1A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EE121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390CA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FA7CFD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2</w:t>
            </w:r>
          </w:p>
        </w:tc>
      </w:tr>
      <w:tr w:rsidR="00230152" w:rsidRPr="00AC68EA" w14:paraId="7FC2C65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78E3DF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6ECE8C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9AAFA4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F50436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537409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3B640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E728A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C0FA89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7</w:t>
            </w:r>
          </w:p>
        </w:tc>
      </w:tr>
      <w:tr w:rsidR="00230152" w:rsidRPr="00AC68EA" w14:paraId="2558254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E3F3D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B28937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EAD852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1DA3C5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C49327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F21D1C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7A85C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6A26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6</w:t>
            </w:r>
          </w:p>
        </w:tc>
      </w:tr>
      <w:tr w:rsidR="00230152" w:rsidRPr="00AC68EA" w14:paraId="6A5CD291" w14:textId="77777777" w:rsidTr="004E5372">
        <w:trPr>
          <w:trHeight w:val="315"/>
        </w:trPr>
        <w:tc>
          <w:tcPr>
            <w:tcW w:w="1003" w:type="pct"/>
            <w:vMerge w:val="restart"/>
            <w:shd w:val="clear" w:color="auto" w:fill="auto"/>
            <w:noWrap/>
            <w:hideMark/>
          </w:tcPr>
          <w:p w14:paraId="44B87CD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DDB464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30A224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45CA35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855B4A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BA0582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CFF5F6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373B4E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95D7EA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A7948B7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AD6FBA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84A511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929DB2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099F39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18C058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935079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FCD61D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216EDD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57E45C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AA1359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535C2C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563DEC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18777C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1293C0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B32039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1DDDE8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815C15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AB014E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F3C89C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24FCBA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91D405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24DF6A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037CD4A" w14:textId="523ABC13" w:rsidR="00AC68EA" w:rsidRDefault="00AC68EA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R BashingBeads</w:t>
            </w:r>
          </w:p>
          <w:p w14:paraId="4EBB06A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6CBC2A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E9148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88629E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3BD334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09F8CF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E55F36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3B8A61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EA64CC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D3A133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C000FB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252A7B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252072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B75692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0F1786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9A06E8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EB3D02A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597625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4199538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D6A130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354214E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1ADA69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29D8B6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B3BB2B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B24511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3F585C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BD3A3C9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437ED42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33BB51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1BC86F0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D872675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D2CF46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E57B731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EDD5FB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6577D3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8065BB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F380DE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107C967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0EB82D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3024ED9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BA839F3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9DD20BB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6C0BE9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D3CBB6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9080504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B350C7D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FD3FA0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62BDEB5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DD9F03F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0B1D1A32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77EC8F7C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2E0F6A96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52FA9822" w14:textId="77777777" w:rsidR="004E5372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  <w:p w14:paraId="419B299A" w14:textId="2078BD15" w:rsidR="004E5372" w:rsidRPr="00AC68EA" w:rsidRDefault="004E5372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ZR BashingBeads</w:t>
            </w: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7897C8BE" w14:textId="3A37FBF8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1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1FD0C0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3C3045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B8A666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788683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1319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2C6A96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7</w:t>
            </w:r>
          </w:p>
        </w:tc>
      </w:tr>
      <w:tr w:rsidR="00230152" w:rsidRPr="00AC68EA" w14:paraId="6C47B91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606E6D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1D251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C84A06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7097AA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1B4766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32FE7D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DD54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8F724B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4</w:t>
            </w:r>
          </w:p>
        </w:tc>
      </w:tr>
      <w:tr w:rsidR="00230152" w:rsidRPr="00AC68EA" w14:paraId="0A89998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693E3C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295DC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A409A9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B776B5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F5DFCA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3B2DC9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C5C76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180856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9</w:t>
            </w:r>
          </w:p>
        </w:tc>
      </w:tr>
      <w:tr w:rsidR="00230152" w:rsidRPr="00AC68EA" w14:paraId="46D3398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BD4A2B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773474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C82783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44A8E6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45D6B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14B076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676A2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86070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3</w:t>
            </w:r>
          </w:p>
        </w:tc>
      </w:tr>
      <w:tr w:rsidR="00230152" w:rsidRPr="00AC68EA" w14:paraId="32F2550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05251C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117E41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C95DA9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BEF87F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F4079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78CC01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B1919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4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2BFF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4</w:t>
            </w:r>
          </w:p>
        </w:tc>
      </w:tr>
      <w:tr w:rsidR="00230152" w:rsidRPr="00AC68EA" w14:paraId="5AEC32C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5B3FCD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4F818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CC64B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E4C47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F5DAC3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7A599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FD6D5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35910F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7</w:t>
            </w:r>
          </w:p>
        </w:tc>
      </w:tr>
      <w:tr w:rsidR="00230152" w:rsidRPr="00AC68EA" w14:paraId="2B49A5C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2643FA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AEBABB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E27331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0E0E3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E7581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CF65E5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.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8E5B6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2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55DE9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04</w:t>
            </w:r>
          </w:p>
        </w:tc>
      </w:tr>
      <w:tr w:rsidR="00230152" w:rsidRPr="00AC68EA" w14:paraId="1A2AAF9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36938A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6AF407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C48573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E45BD5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47E1B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4F9CBE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5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0FBB3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8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C8D776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.56</w:t>
            </w:r>
          </w:p>
        </w:tc>
      </w:tr>
      <w:tr w:rsidR="00230152" w:rsidRPr="00AC68EA" w14:paraId="371963B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29E1EE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714338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D08762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8A9F9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BDE57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BDFBC2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42A9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0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76BC1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.84</w:t>
            </w:r>
          </w:p>
        </w:tc>
      </w:tr>
      <w:tr w:rsidR="00230152" w:rsidRPr="00AC68EA" w14:paraId="1190A29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4133C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0FC064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6F8971C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6DF1B5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82995A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E5E08F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8AF6D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62DAE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7</w:t>
            </w:r>
          </w:p>
        </w:tc>
      </w:tr>
      <w:tr w:rsidR="00230152" w:rsidRPr="00AC68EA" w14:paraId="7326E9D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4B94CD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3C6E9B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1000DB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A19B90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7DB51A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3D938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47711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2CB0FB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7</w:t>
            </w:r>
          </w:p>
        </w:tc>
      </w:tr>
      <w:tr w:rsidR="00230152" w:rsidRPr="00AC68EA" w14:paraId="3226126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6E6FCB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67A815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4C137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37579D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CD040D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C553F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76687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917AE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79</w:t>
            </w:r>
          </w:p>
        </w:tc>
      </w:tr>
      <w:tr w:rsidR="00230152" w:rsidRPr="00AC68EA" w14:paraId="0113238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99C71E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1CB64A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2E0D5C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676D45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7BE023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F682A0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207E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5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BAB2E1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1</w:t>
            </w:r>
          </w:p>
        </w:tc>
      </w:tr>
      <w:tr w:rsidR="00230152" w:rsidRPr="00AC68EA" w14:paraId="398419C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6460A3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801DD1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A8B476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C3FB71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35F40A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83F03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66F98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D7E83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9</w:t>
            </w:r>
          </w:p>
        </w:tc>
      </w:tr>
      <w:tr w:rsidR="00230152" w:rsidRPr="00AC68EA" w14:paraId="2A65720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BDEB25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96C06B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04AC8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FFF0DF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6C7C24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874055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FCB5C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D5E2A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8</w:t>
            </w:r>
          </w:p>
        </w:tc>
      </w:tr>
      <w:tr w:rsidR="00230152" w:rsidRPr="00AC68EA" w14:paraId="0BB8EC3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0D3F0C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DC8B6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80637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1859A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D8FE1D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D8DB3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5D9C9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1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F4D837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99</w:t>
            </w:r>
          </w:p>
        </w:tc>
      </w:tr>
      <w:tr w:rsidR="00230152" w:rsidRPr="00AC68EA" w14:paraId="580AA7B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04B6D4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8ABE81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5F406D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DB70E0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2A28EC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14CD0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EA4E2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9C5E5B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40</w:t>
            </w:r>
          </w:p>
        </w:tc>
      </w:tr>
      <w:tr w:rsidR="00230152" w:rsidRPr="00AC68EA" w14:paraId="3EBF42D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BD142E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600FBA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EC2033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4012F0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75797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1C2330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2CA17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3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3AE06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1</w:t>
            </w:r>
          </w:p>
        </w:tc>
      </w:tr>
      <w:tr w:rsidR="00230152" w:rsidRPr="00AC68EA" w14:paraId="3BAF39C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A73C26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5F6D7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9B3EF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7093EA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8B6675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8A81F9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CFF42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8D5C33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9</w:t>
            </w:r>
          </w:p>
        </w:tc>
      </w:tr>
      <w:tr w:rsidR="00230152" w:rsidRPr="00AC68EA" w14:paraId="7DCF426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C473EB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43D9C4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AA1AA5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7115F5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083773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E81D81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5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4CCDE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8379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.75</w:t>
            </w:r>
          </w:p>
        </w:tc>
      </w:tr>
      <w:tr w:rsidR="00230152" w:rsidRPr="00AC68EA" w14:paraId="0AFA365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3340FA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F49ABE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8555B4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D9C2EE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BC11C6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A6B813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2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4A21F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C05863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3</w:t>
            </w:r>
          </w:p>
        </w:tc>
      </w:tr>
      <w:tr w:rsidR="00230152" w:rsidRPr="00AC68EA" w14:paraId="525909C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C03329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1B9CC2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FD9346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ABC3D8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290D29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8EB91F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.8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4BA9E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C15EA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30</w:t>
            </w:r>
          </w:p>
        </w:tc>
      </w:tr>
      <w:tr w:rsidR="00230152" w:rsidRPr="00AC68EA" w14:paraId="0450D71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CD9F5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0A0D62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543B51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185F11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A7DF33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CE951B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F18CB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7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6AF0B4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32</w:t>
            </w:r>
          </w:p>
        </w:tc>
      </w:tr>
      <w:tr w:rsidR="00230152" w:rsidRPr="00AC68EA" w14:paraId="0B32719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C57A86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9E5441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B725F8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DC6AB5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A7C3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3F2CE7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E8B2E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E234C4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1</w:t>
            </w:r>
          </w:p>
        </w:tc>
      </w:tr>
      <w:tr w:rsidR="00230152" w:rsidRPr="00AC68EA" w14:paraId="3C3EBEE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93CD5B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DDEE2B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AAC19D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767152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8A37C2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2DE5E6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D849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F8569F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6</w:t>
            </w:r>
          </w:p>
        </w:tc>
      </w:tr>
      <w:tr w:rsidR="00230152" w:rsidRPr="00AC68EA" w14:paraId="5A47479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E2EC17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2C1D83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19171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3B677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A1D6D8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5FF86E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E7CC0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58AD62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44</w:t>
            </w:r>
          </w:p>
        </w:tc>
      </w:tr>
      <w:tr w:rsidR="00230152" w:rsidRPr="00AC68EA" w14:paraId="4BECA9D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B91BA5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0A5FFE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B56532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9C0AEA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FF9DC7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8BB53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B4061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6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E59F3D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82</w:t>
            </w:r>
          </w:p>
        </w:tc>
      </w:tr>
      <w:tr w:rsidR="00230152" w:rsidRPr="00AC68EA" w14:paraId="4D20746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13D81E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3FADC6CC" w14:textId="384D29C8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08B063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1DEE0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E6248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B70FED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4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ED6B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7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7532E3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55</w:t>
            </w:r>
          </w:p>
        </w:tc>
      </w:tr>
      <w:tr w:rsidR="00230152" w:rsidRPr="00AC68EA" w14:paraId="61B69BB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11F7D6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01A78E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29E62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13E8E1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7DD6F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5132F7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C10073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DF100C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4</w:t>
            </w:r>
          </w:p>
        </w:tc>
      </w:tr>
      <w:tr w:rsidR="00230152" w:rsidRPr="00AC68EA" w14:paraId="355D87F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57FBC4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065D31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D61070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E569AC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B7D0F0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7B72D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6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50E88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FF5D7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80</w:t>
            </w:r>
          </w:p>
        </w:tc>
      </w:tr>
      <w:tr w:rsidR="00230152" w:rsidRPr="00AC68EA" w14:paraId="662C699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034DD3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717C82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66617A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5A502F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670375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A06F9F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B1376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A731B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8</w:t>
            </w:r>
          </w:p>
        </w:tc>
      </w:tr>
      <w:tr w:rsidR="00230152" w:rsidRPr="00AC68EA" w14:paraId="12AE0F6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0DBB3B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789BEC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A69CA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788103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E2EC8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1994CD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24A9D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6958F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69</w:t>
            </w:r>
          </w:p>
        </w:tc>
      </w:tr>
      <w:tr w:rsidR="00230152" w:rsidRPr="00AC68EA" w14:paraId="1814646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A91418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18B957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2F28DC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E364CD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42E680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5A076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DA9DA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0DE37E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2</w:t>
            </w:r>
          </w:p>
        </w:tc>
      </w:tr>
      <w:tr w:rsidR="00230152" w:rsidRPr="00AC68EA" w14:paraId="6989769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15C8D1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69CDA9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A7A675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04DA321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1C087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2298F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6BE25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7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8D68A6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72</w:t>
            </w:r>
          </w:p>
        </w:tc>
      </w:tr>
      <w:tr w:rsidR="00230152" w:rsidRPr="00AC68EA" w14:paraId="1F5F6F5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997C73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EC2579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0A6B75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6D5222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98C3B5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3CE28A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8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FADF7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6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15CC78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79</w:t>
            </w:r>
          </w:p>
        </w:tc>
      </w:tr>
      <w:tr w:rsidR="00230152" w:rsidRPr="00AC68EA" w14:paraId="55B2DFF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B3E582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1C7E4C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CA134C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F72D23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2F787F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D27A52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F6EF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5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03FABE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9</w:t>
            </w:r>
          </w:p>
        </w:tc>
      </w:tr>
      <w:tr w:rsidR="00230152" w:rsidRPr="00AC68EA" w14:paraId="27827DE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A46C3C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7D2446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895D3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6DF609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289563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9BCB81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EF5B3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9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8A44E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6</w:t>
            </w:r>
          </w:p>
        </w:tc>
      </w:tr>
      <w:tr w:rsidR="00230152" w:rsidRPr="00AC68EA" w14:paraId="1F6491B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423F56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28A7A5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58504A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B0F228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EAB781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32A0F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ABF27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281FA1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0</w:t>
            </w:r>
          </w:p>
        </w:tc>
      </w:tr>
      <w:tr w:rsidR="00230152" w:rsidRPr="00AC68EA" w14:paraId="009E083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037AE6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32AFF8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399FB5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54B366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1720C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F66598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84844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AD461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3</w:t>
            </w:r>
          </w:p>
        </w:tc>
      </w:tr>
      <w:tr w:rsidR="00230152" w:rsidRPr="00AC68EA" w14:paraId="6CDBB38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9AD59A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A544BC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EED0C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570E352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71AF7F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0A842F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4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1D84A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175BC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9</w:t>
            </w:r>
          </w:p>
        </w:tc>
      </w:tr>
      <w:tr w:rsidR="00230152" w:rsidRPr="00AC68EA" w14:paraId="3FC9FC2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383B0F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E29BD7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2574D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A49346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56C78B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D5FAC6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66579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3B2A1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9</w:t>
            </w:r>
          </w:p>
        </w:tc>
      </w:tr>
      <w:tr w:rsidR="00230152" w:rsidRPr="00AC68EA" w14:paraId="74D5C70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2DB820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A18AEF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FFD4B2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33979D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F037F3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4358DC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8D92E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3490F1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6</w:t>
            </w:r>
          </w:p>
        </w:tc>
      </w:tr>
      <w:tr w:rsidR="00230152" w:rsidRPr="00AC68EA" w14:paraId="581EE8B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840CB7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8CAFE3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E88016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2AA18C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285F7D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880DF1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FC8C1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963FE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7</w:t>
            </w:r>
          </w:p>
        </w:tc>
      </w:tr>
      <w:tr w:rsidR="00230152" w:rsidRPr="00AC68EA" w14:paraId="54B06E4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4D3C11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AA2E0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57841A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17AB15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AF1B65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EBE9E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7886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1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8D093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0</w:t>
            </w:r>
          </w:p>
        </w:tc>
      </w:tr>
      <w:tr w:rsidR="00230152" w:rsidRPr="00AC68EA" w14:paraId="2EC6715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F84850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9F0E79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9F24C1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F5E41A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E09BD6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6B4A79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8DE6A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DD77C3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65</w:t>
            </w:r>
          </w:p>
        </w:tc>
      </w:tr>
      <w:tr w:rsidR="00230152" w:rsidRPr="00AC68EA" w14:paraId="424DA94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DF6615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000CE1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9EF753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2709A8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4E59F2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816D7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5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45300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C4FF3E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5</w:t>
            </w:r>
          </w:p>
        </w:tc>
      </w:tr>
      <w:tr w:rsidR="00230152" w:rsidRPr="00AC68EA" w14:paraId="12DF374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864155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2943AF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BA7200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585523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6AECF8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B5B806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5A930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5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DC7BE6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7</w:t>
            </w:r>
          </w:p>
        </w:tc>
      </w:tr>
      <w:tr w:rsidR="00230152" w:rsidRPr="00AC68EA" w14:paraId="74E49E3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8576BF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CD4C04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8E1922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0B0AFB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551FF9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C7CE6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45166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E78A1D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9</w:t>
            </w:r>
          </w:p>
        </w:tc>
      </w:tr>
      <w:tr w:rsidR="00230152" w:rsidRPr="00AC68EA" w14:paraId="46A3357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195EB4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F6F2FF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17912E7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7B169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29F3A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75FD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2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9C45C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2D5F0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6</w:t>
            </w:r>
          </w:p>
        </w:tc>
      </w:tr>
      <w:tr w:rsidR="00230152" w:rsidRPr="00AC68EA" w14:paraId="727A02E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E46A00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676BE5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47091E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D9B233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3A2C0F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5D157E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B2573F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DF603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9</w:t>
            </w:r>
          </w:p>
        </w:tc>
      </w:tr>
      <w:tr w:rsidR="00230152" w:rsidRPr="00AC68EA" w14:paraId="6B170214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DCD4BE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7E4BDF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D59AF8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4AF003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8A73C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2C05FF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2E37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D031A5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6</w:t>
            </w:r>
          </w:p>
        </w:tc>
      </w:tr>
      <w:tr w:rsidR="00230152" w:rsidRPr="00AC68EA" w14:paraId="298C1EB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CB79E1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B39D19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42B89D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552F49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A7DFA4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DF7633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4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A509C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74A28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03</w:t>
            </w:r>
          </w:p>
        </w:tc>
      </w:tr>
      <w:tr w:rsidR="00230152" w:rsidRPr="00AC68EA" w14:paraId="255A807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F82134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C29DC9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CFF577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ACAE07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4133C6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1022F1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7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D450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B17A67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54</w:t>
            </w:r>
          </w:p>
        </w:tc>
      </w:tr>
      <w:tr w:rsidR="00230152" w:rsidRPr="00AC68EA" w14:paraId="388E905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C004A6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2320E3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558C09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8E1C5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866E09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DC1EDE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2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D1490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EEA962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79</w:t>
            </w:r>
          </w:p>
        </w:tc>
      </w:tr>
      <w:tr w:rsidR="00230152" w:rsidRPr="00AC68EA" w14:paraId="58C52CC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04401F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5C0D4371" w14:textId="10CA3482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03E11B8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DEA870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949ED3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41ECF5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D06284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452C6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2</w:t>
            </w:r>
          </w:p>
        </w:tc>
      </w:tr>
      <w:tr w:rsidR="00230152" w:rsidRPr="00AC68EA" w14:paraId="7A76366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F52D0F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726657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70EB39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A0C4DE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51614B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B24F94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7B37D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619E51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3</w:t>
            </w:r>
          </w:p>
        </w:tc>
      </w:tr>
      <w:tr w:rsidR="00230152" w:rsidRPr="00AC68EA" w14:paraId="29A705C0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411530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7ABE08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7D18DD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D3B08B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CC9E9E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91F678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D3CF1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CBC2A1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2</w:t>
            </w:r>
          </w:p>
        </w:tc>
      </w:tr>
      <w:tr w:rsidR="00230152" w:rsidRPr="00AC68EA" w14:paraId="55D1459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794715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4CCE13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2E9915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579889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7964A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617B1F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6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1218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2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F3F2DE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9</w:t>
            </w:r>
          </w:p>
        </w:tc>
      </w:tr>
      <w:tr w:rsidR="00230152" w:rsidRPr="00AC68EA" w14:paraId="74CDEF79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866CA8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A748AB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3FB4B8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A8C5B6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59C039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D43A5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5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73F8EA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7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C50049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0</w:t>
            </w:r>
          </w:p>
        </w:tc>
      </w:tr>
      <w:tr w:rsidR="00230152" w:rsidRPr="00AC68EA" w14:paraId="296DA75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B68D92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05EE80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3F77BD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8564B7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199A07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DAD004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F01C2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674C9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6</w:t>
            </w:r>
          </w:p>
        </w:tc>
      </w:tr>
      <w:tr w:rsidR="00230152" w:rsidRPr="00AC68EA" w14:paraId="2E7FEBC6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EB8A7F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D108AE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EAD36D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161E23D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D5280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11940B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D5650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590C91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32</w:t>
            </w:r>
          </w:p>
        </w:tc>
      </w:tr>
      <w:tr w:rsidR="00230152" w:rsidRPr="00AC68EA" w14:paraId="7769730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C84D20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E7A8B9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E4933E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95848C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AEC044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B6D14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C2C8D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0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A0DDC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4</w:t>
            </w:r>
          </w:p>
        </w:tc>
      </w:tr>
      <w:tr w:rsidR="00230152" w:rsidRPr="00AC68EA" w14:paraId="310E462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36E11C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0AC070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296A9A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8F74D2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25790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45A2AA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6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2385B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7CD7BA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5</w:t>
            </w:r>
          </w:p>
        </w:tc>
      </w:tr>
      <w:tr w:rsidR="00230152" w:rsidRPr="00AC68EA" w14:paraId="6C45E64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BA7449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AFFA56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2C78677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226D37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8A764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8E7A48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9EE39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8E2C4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3</w:t>
            </w:r>
          </w:p>
        </w:tc>
      </w:tr>
      <w:tr w:rsidR="00230152" w:rsidRPr="00AC68EA" w14:paraId="6ED4F94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0A012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7DF6C8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15371C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940A7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0537E5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E21E90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F5983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9DC988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1</w:t>
            </w:r>
          </w:p>
        </w:tc>
      </w:tr>
      <w:tr w:rsidR="00230152" w:rsidRPr="00AC68EA" w14:paraId="44A70CC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B6C823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CCB8AD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7990E8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5CF170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4B3343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9E6350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5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8D700F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010EED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79</w:t>
            </w:r>
          </w:p>
        </w:tc>
      </w:tr>
      <w:tr w:rsidR="00230152" w:rsidRPr="00AC68EA" w14:paraId="14044845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7A1753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819EFA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60AE5F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B2596A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C10DDD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E1BF0F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F784A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2A9B7F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45</w:t>
            </w:r>
          </w:p>
        </w:tc>
      </w:tr>
      <w:tr w:rsidR="00230152" w:rsidRPr="00AC68EA" w14:paraId="186564D3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3552D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5AC19B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6643F1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ED5B85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0CB62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AB579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F18AA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6081E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85</w:t>
            </w:r>
          </w:p>
        </w:tc>
      </w:tr>
      <w:tr w:rsidR="00230152" w:rsidRPr="00AC68EA" w14:paraId="3912A83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4D9B29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EA43C3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DA603A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4E643E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0C7DE0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E9E1FC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5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357EE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51BED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2</w:t>
            </w:r>
          </w:p>
        </w:tc>
      </w:tr>
      <w:tr w:rsidR="00230152" w:rsidRPr="00AC68EA" w14:paraId="6BB31D4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BCC916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1F348E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D40A50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7406DE1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832A8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103D8A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9B8DC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1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99B08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6</w:t>
            </w:r>
          </w:p>
        </w:tc>
      </w:tr>
      <w:tr w:rsidR="00230152" w:rsidRPr="00AC68EA" w14:paraId="14968932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177262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300701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2D8800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6B4D22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1EE154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5B4189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0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204F1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787175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08</w:t>
            </w:r>
          </w:p>
        </w:tc>
      </w:tr>
      <w:tr w:rsidR="00230152" w:rsidRPr="00AC68EA" w14:paraId="5814239C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E1A05E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76228D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BC6A97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F60D5F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0FDF98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A5A16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4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0C7C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3192E5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8</w:t>
            </w:r>
          </w:p>
        </w:tc>
      </w:tr>
      <w:tr w:rsidR="00230152" w:rsidRPr="00AC68EA" w14:paraId="340FA55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7A70D9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EC1EFC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711800B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40E0C73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A46AB1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41EA11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15F1D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2EC088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4</w:t>
            </w:r>
          </w:p>
        </w:tc>
      </w:tr>
      <w:tr w:rsidR="00230152" w:rsidRPr="00AC68EA" w14:paraId="22A6B60D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5747D2D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96FEB0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598477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DFB0EB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370D5A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AC0561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5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B3403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B4517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4</w:t>
            </w:r>
          </w:p>
        </w:tc>
      </w:tr>
      <w:tr w:rsidR="00230152" w:rsidRPr="00AC68EA" w14:paraId="5793FE4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0A2C67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FA3E65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3DC7A8A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2F9D4EA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E03E6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5C6E36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4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0F25D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.9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22C465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3</w:t>
            </w:r>
          </w:p>
        </w:tc>
      </w:tr>
      <w:tr w:rsidR="00230152" w:rsidRPr="00AC68EA" w14:paraId="0692761E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38FC9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E3AEB2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55BA69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81383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F9704B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9C40B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6B5F5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A360CB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13</w:t>
            </w:r>
          </w:p>
        </w:tc>
      </w:tr>
      <w:tr w:rsidR="00230152" w:rsidRPr="00AC68EA" w14:paraId="4AB86E8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BCA01D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FB55DA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7BD6097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D35C62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2FF17A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F3AA9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8FD79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4E7A5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51</w:t>
            </w:r>
          </w:p>
        </w:tc>
      </w:tr>
      <w:tr w:rsidR="00230152" w:rsidRPr="00AC68EA" w14:paraId="101196FA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2075858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790DE1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BA4115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1039DDF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7044E5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B3DB5F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79DF0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36EE34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7</w:t>
            </w:r>
          </w:p>
        </w:tc>
      </w:tr>
      <w:tr w:rsidR="00230152" w:rsidRPr="00AC68EA" w14:paraId="3829136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DD99E2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0962EB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4C8BF54E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04E99D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7175A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5BC1E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1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F5833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1B7EDC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3</w:t>
            </w:r>
          </w:p>
        </w:tc>
      </w:tr>
      <w:tr w:rsidR="00230152" w:rsidRPr="00AC68EA" w14:paraId="17D442A7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ADA2DD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F1E29CA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335EE3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6FFB667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B0556C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6DED41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2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7BD2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4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235DFB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67</w:t>
            </w:r>
          </w:p>
        </w:tc>
      </w:tr>
      <w:tr w:rsidR="00230152" w:rsidRPr="00AC68EA" w14:paraId="7BA486F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450DCC1F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D5C97B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435ABF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A11E93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C2C79F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150895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B0E14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9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1BF86D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78</w:t>
            </w:r>
          </w:p>
        </w:tc>
      </w:tr>
    </w:tbl>
    <w:p w14:paraId="21D3879F" w14:textId="77777777" w:rsidR="004E5372" w:rsidRDefault="004E5372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1205"/>
        <w:gridCol w:w="1229"/>
        <w:gridCol w:w="981"/>
        <w:gridCol w:w="1120"/>
        <w:gridCol w:w="801"/>
        <w:gridCol w:w="830"/>
        <w:gridCol w:w="1078"/>
      </w:tblGrid>
      <w:tr w:rsidR="00230152" w:rsidRPr="00AC68EA" w14:paraId="131ACE88" w14:textId="77777777" w:rsidTr="004E5372">
        <w:trPr>
          <w:trHeight w:val="315"/>
        </w:trPr>
        <w:tc>
          <w:tcPr>
            <w:tcW w:w="1003" w:type="pct"/>
            <w:vMerge w:val="restart"/>
            <w:shd w:val="clear" w:color="auto" w:fill="auto"/>
            <w:vAlign w:val="center"/>
            <w:hideMark/>
          </w:tcPr>
          <w:p w14:paraId="71DBDADF" w14:textId="4DA08322" w:rsidR="00AC68EA" w:rsidRPr="00AC68EA" w:rsidRDefault="00AC68EA" w:rsidP="004E53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none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>(controls)</w:t>
            </w: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1A688F21" w14:textId="0348AD3C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  <w:hideMark/>
          </w:tcPr>
          <w:p w14:paraId="3847B1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315FB47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F9BC97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8BF06E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.0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9399E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9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68338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1</w:t>
            </w:r>
          </w:p>
        </w:tc>
      </w:tr>
      <w:tr w:rsidR="00230152" w:rsidRPr="00AC68EA" w14:paraId="6760E04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671F6F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D1B7CF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2956AB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92BD2A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13D719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D3C8B2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5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B3E97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F10ED0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7</w:t>
            </w:r>
          </w:p>
        </w:tc>
      </w:tr>
      <w:tr w:rsidR="00230152" w:rsidRPr="00AC68EA" w14:paraId="6B3379C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0A8813D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216E5DC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22113F8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0ABE6DB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683D94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B3248F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.8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24ED1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AA947C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.93</w:t>
            </w:r>
          </w:p>
        </w:tc>
      </w:tr>
      <w:tr w:rsidR="00230152" w:rsidRPr="00AC68EA" w14:paraId="3F54BBB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0D2C08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202FAAD2" w14:textId="162A868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/>
            <w:vAlign w:val="center"/>
            <w:hideMark/>
          </w:tcPr>
          <w:p w14:paraId="5FB8F63B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55CB1B4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BE1AD6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BC6675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77587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.3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8A6BC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90</w:t>
            </w:r>
          </w:p>
        </w:tc>
      </w:tr>
      <w:tr w:rsidR="00230152" w:rsidRPr="00AC68EA" w14:paraId="12E2905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30B2CF00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6BBF33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36E5203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A4CE614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3234E74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85930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8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665A0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99446C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55</w:t>
            </w:r>
          </w:p>
        </w:tc>
      </w:tr>
      <w:tr w:rsidR="00230152" w:rsidRPr="00AC68EA" w14:paraId="76AE6848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8C840C9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56A229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63BCF81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63858F2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5D2738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A62AFA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3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CB901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4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6647377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42</w:t>
            </w:r>
          </w:p>
        </w:tc>
      </w:tr>
      <w:tr w:rsidR="00230152" w:rsidRPr="00AC68EA" w14:paraId="1FF3C54B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1BE37A0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 w:val="restart"/>
            <w:shd w:val="clear" w:color="auto" w:fill="auto"/>
            <w:noWrap/>
            <w:vAlign w:val="center"/>
            <w:hideMark/>
          </w:tcPr>
          <w:p w14:paraId="00CC6F47" w14:textId="7877B791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</w:t>
            </w:r>
            <w:r w:rsidR="00BD625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</w:t>
            </w:r>
            <w:bookmarkStart w:id="0" w:name="_GoBack"/>
            <w:bookmarkEnd w:id="0"/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678" w:type="pct"/>
            <w:vMerge/>
            <w:vAlign w:val="center"/>
            <w:hideMark/>
          </w:tcPr>
          <w:p w14:paraId="3DD5B462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4A75F94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AE910C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A348E89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4CF01D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7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A47A46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35</w:t>
            </w:r>
          </w:p>
        </w:tc>
      </w:tr>
      <w:tr w:rsidR="00230152" w:rsidRPr="00AC68EA" w14:paraId="06C9931F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65E49D71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E78F808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51D007AC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34C3373D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2AEC43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9B69CA8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.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A4BC75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9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DED622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56</w:t>
            </w:r>
          </w:p>
        </w:tc>
      </w:tr>
      <w:tr w:rsidR="00230152" w:rsidRPr="00AC68EA" w14:paraId="04509C81" w14:textId="77777777" w:rsidTr="00230152">
        <w:trPr>
          <w:trHeight w:val="315"/>
        </w:trPr>
        <w:tc>
          <w:tcPr>
            <w:tcW w:w="1003" w:type="pct"/>
            <w:vMerge/>
            <w:vAlign w:val="center"/>
            <w:hideMark/>
          </w:tcPr>
          <w:p w14:paraId="7E1DCBA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81A92C5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78" w:type="pct"/>
            <w:vMerge/>
            <w:vAlign w:val="center"/>
            <w:hideMark/>
          </w:tcPr>
          <w:p w14:paraId="0E7D65F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1" w:type="pct"/>
            <w:vMerge/>
            <w:vAlign w:val="center"/>
            <w:hideMark/>
          </w:tcPr>
          <w:p w14:paraId="7BBD5266" w14:textId="77777777" w:rsidR="00AC68EA" w:rsidRPr="00AC68EA" w:rsidRDefault="00AC68EA" w:rsidP="00AC6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90F109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1FB2161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7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3C6180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5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754E7B" w14:textId="77777777" w:rsidR="00AC68EA" w:rsidRPr="00AC68EA" w:rsidRDefault="00AC68EA" w:rsidP="00AC68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C68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.35</w:t>
            </w:r>
          </w:p>
        </w:tc>
      </w:tr>
    </w:tbl>
    <w:p w14:paraId="6395DCAE" w14:textId="77777777" w:rsidR="00230152" w:rsidRDefault="00230152" w:rsidP="00230152">
      <w:r>
        <w:t>NA : not applicable</w:t>
      </w:r>
    </w:p>
    <w:p w14:paraId="543AB4BA" w14:textId="77777777" w:rsidR="00AC68EA" w:rsidRDefault="00AC68EA"/>
    <w:sectPr w:rsidR="00AC6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126"/>
    <w:rsid w:val="00064F85"/>
    <w:rsid w:val="000C365E"/>
    <w:rsid w:val="00134380"/>
    <w:rsid w:val="00230152"/>
    <w:rsid w:val="00263126"/>
    <w:rsid w:val="00451881"/>
    <w:rsid w:val="004E5372"/>
    <w:rsid w:val="005648CE"/>
    <w:rsid w:val="00843BBD"/>
    <w:rsid w:val="00AC68EA"/>
    <w:rsid w:val="00AE2E2C"/>
    <w:rsid w:val="00B35B29"/>
    <w:rsid w:val="00BD625C"/>
    <w:rsid w:val="00C0179A"/>
    <w:rsid w:val="00C817A1"/>
    <w:rsid w:val="00D07FD0"/>
    <w:rsid w:val="00FD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5D155"/>
  <w15:chartTrackingRefBased/>
  <w15:docId w15:val="{3AE1EC96-5995-4BDE-81DA-6D07EE37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35B29"/>
    <w:pPr>
      <w:spacing w:after="0" w:line="240" w:lineRule="auto"/>
    </w:pPr>
  </w:style>
  <w:style w:type="character" w:styleId="Lienhypertexte">
    <w:name w:val="Hyperlink"/>
    <w:basedOn w:val="Policepardfaut"/>
    <w:uiPriority w:val="99"/>
    <w:semiHidden/>
    <w:unhideWhenUsed/>
    <w:rsid w:val="00AC68E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C68EA"/>
    <w:rPr>
      <w:color w:val="954F72"/>
      <w:u w:val="single"/>
    </w:rPr>
  </w:style>
  <w:style w:type="paragraph" w:customStyle="1" w:styleId="msonormal0">
    <w:name w:val="msonormal"/>
    <w:basedOn w:val="Normal"/>
    <w:rsid w:val="00AC6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AC68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4">
    <w:name w:val="xl64"/>
    <w:basedOn w:val="Normal"/>
    <w:rsid w:val="00AC68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AC68E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6">
    <w:name w:val="xl66"/>
    <w:basedOn w:val="Normal"/>
    <w:rsid w:val="00AC68E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7">
    <w:name w:val="xl67"/>
    <w:basedOn w:val="Normal"/>
    <w:rsid w:val="00AC68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8">
    <w:name w:val="xl68"/>
    <w:basedOn w:val="Normal"/>
    <w:rsid w:val="00AC68E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9">
    <w:name w:val="xl69"/>
    <w:basedOn w:val="Normal"/>
    <w:rsid w:val="00AC68E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70">
    <w:name w:val="xl70"/>
    <w:basedOn w:val="Normal"/>
    <w:rsid w:val="00AC68E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1">
    <w:name w:val="xl71"/>
    <w:basedOn w:val="Normal"/>
    <w:rsid w:val="00AC68E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2">
    <w:name w:val="xl72"/>
    <w:basedOn w:val="Normal"/>
    <w:rsid w:val="00AC68E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3">
    <w:name w:val="xl73"/>
    <w:basedOn w:val="Normal"/>
    <w:rsid w:val="00AC68E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4">
    <w:name w:val="xl74"/>
    <w:basedOn w:val="Normal"/>
    <w:rsid w:val="00AC68E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5">
    <w:name w:val="xl75"/>
    <w:basedOn w:val="Normal"/>
    <w:rsid w:val="00AC68E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0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11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7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risson Celine</dc:creator>
  <cp:keywords/>
  <dc:description/>
  <cp:lastModifiedBy>Nourrisson Celine</cp:lastModifiedBy>
  <cp:revision>15</cp:revision>
  <dcterms:created xsi:type="dcterms:W3CDTF">2022-01-25T14:07:00Z</dcterms:created>
  <dcterms:modified xsi:type="dcterms:W3CDTF">2023-04-28T09:00:00Z</dcterms:modified>
</cp:coreProperties>
</file>